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4FA" w:rsidRDefault="00CB1988">
      <w:pPr>
        <w:widowControl w:val="0"/>
        <w:spacing w:before="0" w:after="0"/>
        <w:jc w:val="both"/>
        <w:rPr>
          <w:rFonts w:eastAsia="SimSun" w:cs="Times New Roman"/>
          <w:b/>
          <w:kern w:val="2"/>
          <w:szCs w:val="24"/>
          <w:lang w:eastAsia="zh-CN"/>
        </w:rPr>
      </w:pPr>
      <w:bookmarkStart w:id="0" w:name="_GoBack"/>
      <w:bookmarkEnd w:id="0"/>
      <w:r>
        <w:rPr>
          <w:rFonts w:eastAsia="SimSun" w:cs="Times New Roman"/>
          <w:b/>
          <w:kern w:val="2"/>
          <w:szCs w:val="24"/>
          <w:lang w:eastAsia="zh-CN"/>
        </w:rPr>
        <w:t>Supplemental Table I. Antibodies.</w:t>
      </w:r>
    </w:p>
    <w:tbl>
      <w:tblPr>
        <w:tblW w:w="83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417"/>
        <w:gridCol w:w="1276"/>
        <w:gridCol w:w="1276"/>
        <w:gridCol w:w="992"/>
      </w:tblGrid>
      <w:tr w:rsidR="00F764FA"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Antige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Manufactur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Catalog#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Immunohistochemistr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Weste</w:t>
            </w:r>
            <w:r>
              <w:rPr>
                <w:rStyle w:val="fontstyle01"/>
                <w:rFonts w:eastAsia="SimSun" w:cs="Times New Roman" w:hint="eastAsia"/>
                <w:kern w:val="2"/>
                <w:sz w:val="24"/>
                <w:szCs w:val="24"/>
                <w:lang w:eastAsia="zh-CN"/>
              </w:rPr>
              <w:t>r</w:t>
            </w: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n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blot</w:t>
            </w: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Human Cardiac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Style w:val="fontstyle01"/>
                <w:rFonts w:ascii="Times New Roman" w:eastAsia="SimSun" w:hAnsi="Times New Roman" w:cs="Times New Roman"/>
                <w:kern w:val="2"/>
                <w:sz w:val="24"/>
                <w:szCs w:val="24"/>
                <w:lang w:eastAsia="zh-CN"/>
              </w:rPr>
              <w:t>Troponin 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Abcam </w:t>
            </w:r>
          </w:p>
          <w:p w:rsidR="00F764FA" w:rsidRDefault="00F764F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b916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abbit mono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Human Cardiac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Troponin 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R&amp;D System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MAB18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Mouse Mono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Ki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bca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b166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abbit mono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urora 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BD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 Bioscienc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1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>0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Mouse Mono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hosphorylated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Histone H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MD Millip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06-57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abbit poly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1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YAP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ab/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ab/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ab/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ab/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ab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ell Signal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0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abbit Mono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1000</w:t>
            </w: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hospho-YAP</w:t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ab/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ab/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ab/>
            </w:r>
            <w:r>
              <w:rPr>
                <w:rFonts w:eastAsia="SimSun" w:cs="Times New Roman"/>
                <w:kern w:val="2"/>
                <w:szCs w:val="24"/>
                <w:lang w:eastAsia="zh-CN"/>
              </w:rPr>
              <w:tab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ell Signal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0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abbit Mono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1000</w:t>
            </w: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GAPDH </w:t>
            </w:r>
          </w:p>
          <w:p w:rsidR="00F764FA" w:rsidRDefault="00F764F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 xml:space="preserve">Abcam </w:t>
            </w:r>
          </w:p>
          <w:p w:rsidR="00F764FA" w:rsidRDefault="00F764F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b225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Rabbit poly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1000</w:t>
            </w: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itc-donkey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nti-mouse</w:t>
            </w:r>
          </w:p>
          <w:p w:rsidR="00F764FA" w:rsidRDefault="00F764F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Jackson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ImmunoResearch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Laborat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15-095-1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oly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300</w:t>
            </w:r>
          </w:p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y™3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-donkey anti-rabbit</w:t>
            </w:r>
          </w:p>
          <w:p w:rsidR="00F764FA" w:rsidRDefault="00F764F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Jackson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ImmunoResearch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Laborat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11-165-15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oly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y5-donkey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nti-mouse</w:t>
            </w:r>
          </w:p>
          <w:p w:rsidR="00F764FA" w:rsidRDefault="00F764FA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Jackson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ImmunoResearch</w:t>
            </w:r>
          </w:p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Laborat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15-175-1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oly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</w:tr>
      <w:tr w:rsidR="00F764FA">
        <w:tc>
          <w:tcPr>
            <w:tcW w:w="1668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nti-Rabbit IgG–Peroxidase antibo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Sigma-Aldric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05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polyclon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764FA" w:rsidRDefault="00F764FA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764FA" w:rsidRDefault="00CB1988">
            <w:pPr>
              <w:widowControl w:val="0"/>
              <w:spacing w:before="0" w:after="0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5000</w:t>
            </w:r>
          </w:p>
        </w:tc>
      </w:tr>
    </w:tbl>
    <w:p w:rsidR="00F764FA" w:rsidRDefault="00F764FA">
      <w:pPr>
        <w:spacing w:before="240"/>
      </w:pPr>
    </w:p>
    <w:sectPr w:rsidR="00F764F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1988" w:rsidRDefault="00CB1988">
      <w:pPr>
        <w:spacing w:before="0" w:after="0"/>
      </w:pPr>
      <w:r>
        <w:separator/>
      </w:r>
    </w:p>
  </w:endnote>
  <w:endnote w:type="continuationSeparator" w:id="0">
    <w:p w:rsidR="00CB1988" w:rsidRDefault="00CB19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4FA" w:rsidRDefault="00CB198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764FA" w:rsidRDefault="00CB19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4FA" w:rsidRDefault="00CB198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764FA" w:rsidRDefault="00CB198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1988" w:rsidRDefault="00CB1988">
      <w:pPr>
        <w:spacing w:before="0" w:after="0"/>
      </w:pPr>
      <w:r>
        <w:separator/>
      </w:r>
    </w:p>
  </w:footnote>
  <w:footnote w:type="continuationSeparator" w:id="0">
    <w:p w:rsidR="00CB1988" w:rsidRDefault="00CB198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4FA" w:rsidRDefault="00CB198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64FA" w:rsidRDefault="00CB1988">
    <w:r>
      <w:rPr>
        <w:b/>
        <w:noProof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C2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60C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98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64FA"/>
    <w:rsid w:val="2CDD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5480353-D494-4A91-A535-0916A715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eastAsiaTheme="minorHAnsi" w:hAnsi="Times New Roman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eastAsiaTheme="minorHAnsi" w:hAnsi="Times New Roman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rPr>
      <w:rFonts w:ascii="AdvOT596495f2" w:hAnsi="AdvOT596495f2" w:hint="defaul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1223A18-9757-4F2B-B7FA-3EE89F35E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, Wangping</cp:lastModifiedBy>
  <cp:revision>2</cp:revision>
  <cp:lastPrinted>2013-10-03T12:51:00Z</cp:lastPrinted>
  <dcterms:created xsi:type="dcterms:W3CDTF">2021-02-27T23:42:00Z</dcterms:created>
  <dcterms:modified xsi:type="dcterms:W3CDTF">2021-02-27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